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0EF" w:rsidRPr="00587B1E" w:rsidRDefault="00C97FE1" w:rsidP="00C97FE1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C97FE1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C97FE1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9100EF" w:rsidRPr="00587B1E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9100EF" w:rsidRPr="00587B1E">
        <w:rPr>
          <w:rFonts w:asciiTheme="majorBidi" w:hAnsiTheme="majorBidi" w:cstheme="majorBidi"/>
          <w:b/>
          <w:bCs/>
          <w:sz w:val="24"/>
          <w:szCs w:val="24"/>
        </w:rPr>
        <w:t xml:space="preserve"> The Averag</w:t>
      </w:r>
      <w:bookmarkStart w:id="0" w:name="_GoBack"/>
      <w:bookmarkEnd w:id="0"/>
      <w:r w:rsidR="009100EF" w:rsidRPr="00587B1E">
        <w:rPr>
          <w:rFonts w:asciiTheme="majorBidi" w:hAnsiTheme="majorBidi" w:cstheme="majorBidi"/>
          <w:b/>
          <w:bCs/>
          <w:sz w:val="24"/>
          <w:szCs w:val="24"/>
        </w:rPr>
        <w:t>e score results for each questions in the used scales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3937"/>
      </w:tblGrid>
      <w:tr w:rsidR="009100EF" w:rsidRPr="00587B1E" w:rsidTr="00F07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85" w:type="dxa"/>
            <w:tcBorders>
              <w:bottom w:val="none" w:sz="0" w:space="0" w:color="auto"/>
              <w:right w:val="none" w:sz="0" w:space="0" w:color="auto"/>
            </w:tcBorders>
          </w:tcPr>
          <w:p w:rsidR="009100EF" w:rsidRPr="00587B1E" w:rsidRDefault="009100EF" w:rsidP="00F07699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 xml:space="preserve">Modified Burnout Inventory: </w:t>
            </w:r>
            <w:r w:rsidR="00F07699">
              <w:rPr>
                <w:rFonts w:asciiTheme="majorBidi" w:hAnsiTheme="majorBidi"/>
                <w:b/>
                <w:bCs/>
                <w:sz w:val="24"/>
                <w:szCs w:val="24"/>
              </w:rPr>
              <w:t>Em</w:t>
            </w: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otional Exhaustion (EE)</w:t>
            </w:r>
          </w:p>
        </w:tc>
        <w:tc>
          <w:tcPr>
            <w:tcW w:w="3937" w:type="dxa"/>
            <w:tcBorders>
              <w:bottom w:val="none" w:sz="0" w:space="0" w:color="auto"/>
            </w:tcBorders>
          </w:tcPr>
          <w:p w:rsidR="009100EF" w:rsidRPr="00587B1E" w:rsidRDefault="009100EF" w:rsidP="005D5A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Average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85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2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81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3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68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4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31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5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01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587B1E">
              <w:rPr>
                <w:rFonts w:asciiTheme="majorBidi" w:hAnsiTheme="majorBidi"/>
                <w:sz w:val="24"/>
                <w:szCs w:val="24"/>
              </w:rPr>
              <w:t>Question 7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93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8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62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9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42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Total Average of EE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29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Depersonalization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73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2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3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4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02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5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72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72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7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69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Total Average of DP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53</w:t>
            </w:r>
          </w:p>
        </w:tc>
      </w:tr>
      <w:tr w:rsidR="009100EF" w:rsidRPr="00587B1E" w:rsidTr="00F07699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Personal Accomplishment (PA)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67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2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72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3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73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4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11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5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67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74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7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41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8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71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9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96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Total Average of PA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86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Total Burnout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92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Modified Self-evaluation Scale (SE)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95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2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3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87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4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11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5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59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98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7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8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26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lastRenderedPageBreak/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9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96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0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02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1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52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2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81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3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56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4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35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5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11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6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7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3.12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Total Average of SE scale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77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Modified Professional Status Scale (PS)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70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2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3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65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4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32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587B1E">
              <w:rPr>
                <w:rFonts w:asciiTheme="majorBidi" w:hAnsiTheme="majorBidi"/>
                <w:sz w:val="24"/>
                <w:szCs w:val="24"/>
              </w:rPr>
              <w:t>Question</w:t>
            </w:r>
            <w:r w:rsidR="00587B1E">
              <w:rPr>
                <w:rFonts w:asciiTheme="majorBidi" w:hAnsiTheme="majorBidi"/>
                <w:sz w:val="24"/>
                <w:szCs w:val="24"/>
              </w:rPr>
              <w:t xml:space="preserve"> </w:t>
            </w:r>
            <w:r w:rsidRPr="00587B1E">
              <w:rPr>
                <w:rFonts w:asciiTheme="majorBidi" w:hAnsiTheme="majorBidi"/>
                <w:sz w:val="24"/>
                <w:szCs w:val="24"/>
              </w:rPr>
              <w:t>5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28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79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7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90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8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55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9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86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0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93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1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55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2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64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3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56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Question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4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48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587B1E">
              <w:rPr>
                <w:rFonts w:asciiTheme="majorBidi" w:hAnsiTheme="majorBidi"/>
                <w:sz w:val="24"/>
                <w:szCs w:val="24"/>
              </w:rPr>
              <w:t>Question 15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6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67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7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1.90</w:t>
            </w:r>
          </w:p>
        </w:tc>
      </w:tr>
      <w:tr w:rsidR="009100EF" w:rsidRPr="00587B1E" w:rsidTr="00F07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587B1E" w:rsidP="005D5AE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 xml:space="preserve">Question </w:t>
            </w:r>
            <w:r w:rsidR="009100EF" w:rsidRPr="00587B1E">
              <w:rPr>
                <w:rFonts w:asciiTheme="majorBidi" w:hAnsiTheme="majorBidi"/>
                <w:sz w:val="24"/>
                <w:szCs w:val="24"/>
              </w:rPr>
              <w:t>18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sz w:val="24"/>
                <w:szCs w:val="24"/>
              </w:rPr>
              <w:t>2.88</w:t>
            </w:r>
          </w:p>
        </w:tc>
      </w:tr>
      <w:tr w:rsidR="009100EF" w:rsidRPr="00587B1E" w:rsidTr="00F07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  <w:tcBorders>
              <w:right w:val="none" w:sz="0" w:space="0" w:color="auto"/>
            </w:tcBorders>
          </w:tcPr>
          <w:p w:rsidR="009100EF" w:rsidRPr="00587B1E" w:rsidRDefault="009100EF" w:rsidP="005D5AE7">
            <w:pPr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/>
                <w:b/>
                <w:bCs/>
                <w:sz w:val="24"/>
                <w:szCs w:val="24"/>
              </w:rPr>
              <w:t>Total Average of PS scale</w:t>
            </w:r>
          </w:p>
        </w:tc>
        <w:tc>
          <w:tcPr>
            <w:tcW w:w="3937" w:type="dxa"/>
          </w:tcPr>
          <w:p w:rsidR="009100EF" w:rsidRPr="00587B1E" w:rsidRDefault="009100EF" w:rsidP="005D5A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B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38</w:t>
            </w:r>
          </w:p>
        </w:tc>
      </w:tr>
    </w:tbl>
    <w:p w:rsidR="009100EF" w:rsidRPr="00587B1E" w:rsidRDefault="009100EF" w:rsidP="009100EF">
      <w:pPr>
        <w:rPr>
          <w:rFonts w:asciiTheme="majorBidi" w:hAnsiTheme="majorBidi" w:cstheme="majorBidi"/>
          <w:sz w:val="24"/>
          <w:szCs w:val="24"/>
        </w:rPr>
      </w:pPr>
      <w:r w:rsidRPr="00587B1E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9100EF" w:rsidRPr="00587B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8BA"/>
    <w:rsid w:val="00126BBA"/>
    <w:rsid w:val="00587B1E"/>
    <w:rsid w:val="005E5C35"/>
    <w:rsid w:val="00782830"/>
    <w:rsid w:val="009100EF"/>
    <w:rsid w:val="00C97FE1"/>
    <w:rsid w:val="00D328BA"/>
    <w:rsid w:val="00F0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E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F0769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F076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E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F0769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F0769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hmoud</cp:lastModifiedBy>
  <cp:revision>3</cp:revision>
  <dcterms:created xsi:type="dcterms:W3CDTF">2019-03-09T20:27:00Z</dcterms:created>
  <dcterms:modified xsi:type="dcterms:W3CDTF">2019-03-12T12:58:00Z</dcterms:modified>
</cp:coreProperties>
</file>